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3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542"/>
        <w:gridCol w:w="1359"/>
        <w:gridCol w:w="1010"/>
        <w:gridCol w:w="2263"/>
        <w:gridCol w:w="2170"/>
        <w:gridCol w:w="1300"/>
        <w:gridCol w:w="2130"/>
        <w:gridCol w:w="13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4360" w:type="dxa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/>
                <w14:ligatures w14:val="none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S8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ummary of conditionally independent SNPs in the MASLD case-control analysis among fema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cipan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2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</w:t>
            </w:r>
          </w:p>
        </w:tc>
        <w:tc>
          <w:tcPr>
            <w:tcW w:w="22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arest gene</w:t>
            </w:r>
          </w:p>
        </w:tc>
        <w:tc>
          <w:tcPr>
            <w:tcW w:w="34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overy cohort</w:t>
            </w:r>
          </w:p>
        </w:tc>
        <w:tc>
          <w:tcPr>
            <w:tcW w:w="34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lic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72069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1053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FNA1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 (0.927-0.9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5E-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 (0.931-0.97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9707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3264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Y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 (0.928-0.9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1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 (0.925-0.98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456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8991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C16B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7 (1.076-1.1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4E-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4 (1.052-1.11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823488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277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OCK7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 (0.936-0.9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4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 (0.947-0.99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3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:27748992_AT_A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489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 (0.918-0.9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1E-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 (0.915-0.96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1820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718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CY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1 (1.06-1.1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9E-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 (0.994-1.08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6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897897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860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SPRV1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9 (1.248-1.5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3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 (0.765-1.09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713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352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NC01122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 (0.935-0.9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0E-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 (0.947-0.99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21062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1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C124905962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 (0.827-0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2E-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 (0.787-0.88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73168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6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9 (1.067-1.1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0E-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 (1.041-1.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426233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932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AT4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7 (1.061-1.1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0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 (0.941-1.03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1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54181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1626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AG1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5 (1.046-1.0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35E-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1.022-1.07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780085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8633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ML3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 (0.938-0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2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 (0.945-0.99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4430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645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 (0.901-0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1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 (1-1.08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86409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100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C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 (0.926-0.9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9E-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 (0.925-0.97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1196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8330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AP2B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 (1.042-1.0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5E-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 (1.019-1.08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479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6402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MEM176A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 (0.93-0.9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6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 (0.951-1.00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1969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595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 (0.92-0.9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1E-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35-0.98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649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3963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T2A/TTC36/TTC3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 (0.786-0.8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8E-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 (0.856-1.01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43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899465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772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 (1.035-1.0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 (1.006-1.06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6418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6489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PR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 (0.895-0.9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6E-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 (0.87-0.93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809151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2394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GNL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8 (1.077-1.1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1E-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 (0.969-1.08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698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6605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DH1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 (0.931-0.9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1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 (0.953-1.00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:60887884_GA_G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878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9 (1.042-1.0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5E-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 (1.002-1.05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2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6942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7208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A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FAT5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8 (1.031-1.0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0E-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 (1.018-1.0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7598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052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O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4 (1.087-1.1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6E-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1.073-1.12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637383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713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MFBP1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5 (1.113-1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3E-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 (0.89-1.04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51463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313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TF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2 (1.041-1.0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7E-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6 (1.044-1.1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57850927_GTCT_G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509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5 (1.075-1.1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3E-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5 (1.074-1.13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9079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486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C105372666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 (0.93-0.9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4E-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 (0.967-1.01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6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4868477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377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 (0.87-0.9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E-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49-1.04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7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2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612664</w:t>
            </w:r>
          </w:p>
        </w:tc>
        <w:tc>
          <w:tcPr>
            <w:tcW w:w="5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95044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1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 (1.068-1.105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6E-2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 (1.059-1.114)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7E-10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NP: single-nucleotide polymorphism; Chr: chromosome; POS: position; OR: odds ratio; CI: confidence interval</w:t>
      </w:r>
    </w:p>
    <w:p>
      <w:pPr>
        <w:jc w:val="left"/>
      </w:pPr>
    </w:p>
    <w:p>
      <w:pPr>
        <w:jc w:val="left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204C2C6F"/>
    <w:rsid w:val="164A5D7C"/>
    <w:rsid w:val="1D7F1C04"/>
    <w:rsid w:val="204C2C6F"/>
    <w:rsid w:val="3AD5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6</Words>
  <Characters>2732</Characters>
  <Lines>0</Lines>
  <Paragraphs>0</Paragraphs>
  <TotalTime>20</TotalTime>
  <ScaleCrop>false</ScaleCrop>
  <LinksUpToDate>false</LinksUpToDate>
  <CharactersWithSpaces>283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50:00Z</dcterms:created>
  <dc:creator>IC</dc:creator>
  <cp:lastModifiedBy>IC</cp:lastModifiedBy>
  <dcterms:modified xsi:type="dcterms:W3CDTF">2024-06-11T12:5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3D2F2300F5340E8A08451679D6851FD_11</vt:lpwstr>
  </property>
</Properties>
</file>